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CE013" w14:textId="77777777" w:rsidR="004A2770" w:rsidRPr="001958C5" w:rsidRDefault="004A2770" w:rsidP="004A2770">
      <w:pPr>
        <w:rPr>
          <w:rFonts w:cstheme="minorHAnsi"/>
          <w:b/>
          <w:bCs/>
          <w:sz w:val="24"/>
          <w:szCs w:val="24"/>
          <w:lang w:val="en-US"/>
        </w:rPr>
      </w:pPr>
      <w:bookmarkStart w:id="0" w:name="_GoBack"/>
      <w:bookmarkEnd w:id="0"/>
      <w:r w:rsidRPr="001958C5">
        <w:rPr>
          <w:rFonts w:cstheme="minorHAnsi"/>
          <w:b/>
          <w:bCs/>
          <w:sz w:val="24"/>
          <w:szCs w:val="24"/>
          <w:lang w:val="en-US"/>
        </w:rPr>
        <w:t xml:space="preserve">S1 Table. Demographic data of the included </w:t>
      </w:r>
      <w:r>
        <w:rPr>
          <w:rFonts w:cstheme="minorHAnsi"/>
          <w:b/>
          <w:bCs/>
          <w:sz w:val="24"/>
          <w:szCs w:val="24"/>
          <w:lang w:val="en-US"/>
        </w:rPr>
        <w:t xml:space="preserve">patients with </w:t>
      </w:r>
      <w:r w:rsidRPr="001958C5">
        <w:rPr>
          <w:rFonts w:cstheme="minorHAnsi"/>
          <w:b/>
          <w:bCs/>
          <w:sz w:val="24"/>
          <w:szCs w:val="24"/>
          <w:lang w:val="en-US"/>
        </w:rPr>
        <w:t>RA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5520"/>
        <w:gridCol w:w="1700"/>
      </w:tblGrid>
      <w:tr w:rsidR="004A2770" w:rsidRPr="005D619A" w14:paraId="3417B536" w14:textId="77777777" w:rsidTr="004E6E3F">
        <w:tc>
          <w:tcPr>
            <w:tcW w:w="5520" w:type="dxa"/>
          </w:tcPr>
          <w:p w14:paraId="4B0CF3CC" w14:textId="77777777" w:rsidR="004A2770" w:rsidRPr="005D619A" w:rsidRDefault="004A2770" w:rsidP="004E6E3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</w:tcPr>
          <w:p w14:paraId="4AF1AA1B" w14:textId="77777777" w:rsidR="004A2770" w:rsidRPr="005D619A" w:rsidRDefault="004A2770" w:rsidP="004E6E3F">
            <w:pPr>
              <w:rPr>
                <w:sz w:val="24"/>
                <w:szCs w:val="24"/>
                <w:lang w:val="en-US"/>
              </w:rPr>
            </w:pPr>
            <w:r w:rsidRPr="005D619A">
              <w:rPr>
                <w:sz w:val="24"/>
                <w:szCs w:val="24"/>
                <w:lang w:val="en-US"/>
              </w:rPr>
              <w:t>RA</w:t>
            </w:r>
            <w:r>
              <w:rPr>
                <w:sz w:val="24"/>
                <w:szCs w:val="24"/>
                <w:lang w:val="en-US"/>
              </w:rPr>
              <w:t xml:space="preserve"> (</w:t>
            </w:r>
            <w:r w:rsidRPr="005D619A">
              <w:rPr>
                <w:sz w:val="24"/>
                <w:szCs w:val="24"/>
                <w:lang w:val="en-US"/>
              </w:rPr>
              <w:t>n=15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</w:tr>
      <w:tr w:rsidR="004A2770" w:rsidRPr="005D619A" w14:paraId="2063E68C" w14:textId="77777777" w:rsidTr="004E6E3F">
        <w:tc>
          <w:tcPr>
            <w:tcW w:w="5520" w:type="dxa"/>
          </w:tcPr>
          <w:p w14:paraId="0C8FA592" w14:textId="77777777" w:rsidR="004A2770" w:rsidRPr="005D619A" w:rsidRDefault="004A2770" w:rsidP="004E6E3F">
            <w:pPr>
              <w:rPr>
                <w:sz w:val="24"/>
                <w:szCs w:val="24"/>
                <w:lang w:val="en-US"/>
              </w:rPr>
            </w:pPr>
            <w:r w:rsidRPr="005D619A">
              <w:rPr>
                <w:sz w:val="24"/>
                <w:szCs w:val="24"/>
                <w:lang w:val="en-US"/>
              </w:rPr>
              <w:t>Age at diagnosis, mean (SD), years</w:t>
            </w:r>
          </w:p>
        </w:tc>
        <w:tc>
          <w:tcPr>
            <w:tcW w:w="1700" w:type="dxa"/>
          </w:tcPr>
          <w:p w14:paraId="7DCF9A6B" w14:textId="77777777" w:rsidR="004A2770" w:rsidRPr="005D619A" w:rsidRDefault="004A2770" w:rsidP="004E6E3F">
            <w:pPr>
              <w:rPr>
                <w:sz w:val="24"/>
                <w:szCs w:val="24"/>
                <w:lang w:val="en-US"/>
              </w:rPr>
            </w:pPr>
            <w:r w:rsidRPr="005D619A">
              <w:rPr>
                <w:sz w:val="24"/>
                <w:szCs w:val="24"/>
                <w:lang w:val="en-US"/>
              </w:rPr>
              <w:t>43.1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5D619A">
              <w:rPr>
                <w:sz w:val="24"/>
                <w:szCs w:val="24"/>
                <w:lang w:val="en-US"/>
              </w:rPr>
              <w:t>(14.0)</w:t>
            </w:r>
          </w:p>
        </w:tc>
      </w:tr>
      <w:tr w:rsidR="004A2770" w:rsidRPr="005D619A" w14:paraId="4F898D4E" w14:textId="77777777" w:rsidTr="004E6E3F">
        <w:tc>
          <w:tcPr>
            <w:tcW w:w="5520" w:type="dxa"/>
          </w:tcPr>
          <w:p w14:paraId="33903D16" w14:textId="77777777" w:rsidR="004A2770" w:rsidRPr="005D619A" w:rsidRDefault="004A2770" w:rsidP="004E6E3F">
            <w:pPr>
              <w:rPr>
                <w:sz w:val="24"/>
                <w:szCs w:val="24"/>
                <w:lang w:val="en-US"/>
              </w:rPr>
            </w:pPr>
            <w:r w:rsidRPr="005D619A">
              <w:rPr>
                <w:sz w:val="24"/>
                <w:szCs w:val="24"/>
                <w:lang w:val="en-US"/>
              </w:rPr>
              <w:t>Females, n (%)</w:t>
            </w:r>
          </w:p>
        </w:tc>
        <w:tc>
          <w:tcPr>
            <w:tcW w:w="1700" w:type="dxa"/>
          </w:tcPr>
          <w:p w14:paraId="3F843F9F" w14:textId="77777777" w:rsidR="004A2770" w:rsidRPr="005D619A" w:rsidRDefault="004A2770" w:rsidP="004E6E3F">
            <w:pPr>
              <w:rPr>
                <w:sz w:val="24"/>
                <w:szCs w:val="24"/>
                <w:lang w:val="en-US"/>
              </w:rPr>
            </w:pPr>
            <w:r w:rsidRPr="005D619A">
              <w:rPr>
                <w:sz w:val="24"/>
                <w:szCs w:val="24"/>
                <w:lang w:val="en-US"/>
              </w:rPr>
              <w:t>9 (</w:t>
            </w:r>
            <w:r>
              <w:rPr>
                <w:sz w:val="24"/>
                <w:szCs w:val="24"/>
                <w:lang w:val="en-US"/>
              </w:rPr>
              <w:t>60</w:t>
            </w:r>
            <w:r w:rsidRPr="005D619A">
              <w:rPr>
                <w:sz w:val="24"/>
                <w:szCs w:val="24"/>
                <w:lang w:val="en-US"/>
              </w:rPr>
              <w:t>)</w:t>
            </w:r>
          </w:p>
        </w:tc>
      </w:tr>
      <w:tr w:rsidR="004A2770" w:rsidRPr="005D619A" w14:paraId="32A595C3" w14:textId="77777777" w:rsidTr="004E6E3F">
        <w:tc>
          <w:tcPr>
            <w:tcW w:w="5520" w:type="dxa"/>
          </w:tcPr>
          <w:p w14:paraId="6AFEBB4E" w14:textId="77777777" w:rsidR="004A2770" w:rsidRPr="005D619A" w:rsidRDefault="004A2770" w:rsidP="004E6E3F">
            <w:pPr>
              <w:rPr>
                <w:sz w:val="24"/>
                <w:szCs w:val="24"/>
                <w:lang w:val="en-US"/>
              </w:rPr>
            </w:pPr>
            <w:r w:rsidRPr="005D619A">
              <w:rPr>
                <w:sz w:val="24"/>
                <w:szCs w:val="24"/>
                <w:lang w:val="en-US"/>
              </w:rPr>
              <w:t xml:space="preserve">Age at start of </w:t>
            </w:r>
            <w:r>
              <w:rPr>
                <w:sz w:val="24"/>
                <w:szCs w:val="24"/>
                <w:lang w:val="en-US"/>
              </w:rPr>
              <w:t>anti-</w:t>
            </w:r>
            <w:r w:rsidRPr="005D619A">
              <w:rPr>
                <w:sz w:val="24"/>
                <w:szCs w:val="24"/>
                <w:lang w:val="en-US"/>
              </w:rPr>
              <w:t>TNF treatment, mean (SD), years</w:t>
            </w:r>
          </w:p>
        </w:tc>
        <w:tc>
          <w:tcPr>
            <w:tcW w:w="1700" w:type="dxa"/>
          </w:tcPr>
          <w:p w14:paraId="49649499" w14:textId="77777777" w:rsidR="004A2770" w:rsidRPr="005D619A" w:rsidRDefault="004A2770" w:rsidP="004E6E3F">
            <w:pPr>
              <w:rPr>
                <w:sz w:val="24"/>
                <w:szCs w:val="24"/>
                <w:lang w:val="en-US"/>
              </w:rPr>
            </w:pPr>
            <w:r w:rsidRPr="005D619A">
              <w:rPr>
                <w:sz w:val="24"/>
                <w:szCs w:val="24"/>
                <w:lang w:val="en-US"/>
              </w:rPr>
              <w:t>54.5 (14.1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</w:tr>
      <w:tr w:rsidR="004A2770" w:rsidRPr="005D619A" w14:paraId="697C90B0" w14:textId="77777777" w:rsidTr="004E6E3F">
        <w:tc>
          <w:tcPr>
            <w:tcW w:w="5520" w:type="dxa"/>
          </w:tcPr>
          <w:p w14:paraId="156F2E10" w14:textId="77777777" w:rsidR="004A2770" w:rsidRPr="005D619A" w:rsidRDefault="004A2770" w:rsidP="004E6E3F">
            <w:pPr>
              <w:rPr>
                <w:sz w:val="24"/>
                <w:szCs w:val="24"/>
                <w:lang w:val="en-US"/>
              </w:rPr>
            </w:pPr>
            <w:r w:rsidRPr="005D619A">
              <w:rPr>
                <w:sz w:val="24"/>
                <w:szCs w:val="24"/>
                <w:lang w:val="en-US"/>
              </w:rPr>
              <w:t xml:space="preserve">Disease duration at </w:t>
            </w:r>
            <w:r>
              <w:rPr>
                <w:sz w:val="24"/>
                <w:szCs w:val="24"/>
                <w:lang w:val="en-US"/>
              </w:rPr>
              <w:t>anti-</w:t>
            </w:r>
            <w:r w:rsidRPr="005D619A">
              <w:rPr>
                <w:sz w:val="24"/>
                <w:szCs w:val="24"/>
                <w:lang w:val="en-US"/>
              </w:rPr>
              <w:t>TNF start, mean (SD), years</w:t>
            </w:r>
          </w:p>
        </w:tc>
        <w:tc>
          <w:tcPr>
            <w:tcW w:w="1700" w:type="dxa"/>
          </w:tcPr>
          <w:p w14:paraId="6546D595" w14:textId="77777777" w:rsidR="004A2770" w:rsidRPr="005D619A" w:rsidRDefault="004A2770" w:rsidP="004E6E3F">
            <w:pPr>
              <w:rPr>
                <w:sz w:val="24"/>
                <w:szCs w:val="24"/>
                <w:lang w:val="en-US"/>
              </w:rPr>
            </w:pPr>
            <w:r w:rsidRPr="005D619A">
              <w:rPr>
                <w:sz w:val="24"/>
                <w:szCs w:val="24"/>
                <w:lang w:val="en-US"/>
              </w:rPr>
              <w:t>12.0 (9.9)</w:t>
            </w:r>
          </w:p>
        </w:tc>
      </w:tr>
      <w:tr w:rsidR="004A2770" w:rsidRPr="005D619A" w14:paraId="7790FB1B" w14:textId="77777777" w:rsidTr="004E6E3F">
        <w:tc>
          <w:tcPr>
            <w:tcW w:w="5520" w:type="dxa"/>
          </w:tcPr>
          <w:p w14:paraId="6AC7AECA" w14:textId="77777777" w:rsidR="004A2770" w:rsidRPr="005D619A" w:rsidRDefault="004A2770" w:rsidP="004E6E3F">
            <w:pPr>
              <w:rPr>
                <w:sz w:val="24"/>
                <w:szCs w:val="24"/>
                <w:lang w:val="en-US"/>
              </w:rPr>
            </w:pPr>
            <w:r w:rsidRPr="005D619A">
              <w:rPr>
                <w:sz w:val="24"/>
                <w:szCs w:val="24"/>
                <w:lang w:val="en-US"/>
              </w:rPr>
              <w:t xml:space="preserve">DAS28 at </w:t>
            </w:r>
            <w:r>
              <w:rPr>
                <w:sz w:val="24"/>
                <w:szCs w:val="24"/>
                <w:lang w:val="en-US"/>
              </w:rPr>
              <w:t>anti-</w:t>
            </w:r>
            <w:r w:rsidRPr="005D619A">
              <w:rPr>
                <w:sz w:val="24"/>
                <w:szCs w:val="24"/>
                <w:lang w:val="en-US"/>
              </w:rPr>
              <w:t>TNF start, mean (SD)</w:t>
            </w:r>
          </w:p>
        </w:tc>
        <w:tc>
          <w:tcPr>
            <w:tcW w:w="1700" w:type="dxa"/>
          </w:tcPr>
          <w:p w14:paraId="09896915" w14:textId="77777777" w:rsidR="004A2770" w:rsidRPr="005D619A" w:rsidRDefault="004A2770" w:rsidP="004E6E3F">
            <w:pPr>
              <w:rPr>
                <w:sz w:val="24"/>
                <w:szCs w:val="24"/>
                <w:lang w:val="en-US"/>
              </w:rPr>
            </w:pPr>
            <w:r w:rsidRPr="005D619A">
              <w:rPr>
                <w:sz w:val="24"/>
                <w:szCs w:val="24"/>
                <w:lang w:val="en-US"/>
              </w:rPr>
              <w:t>5.4 (1.2)</w:t>
            </w:r>
          </w:p>
        </w:tc>
      </w:tr>
      <w:tr w:rsidR="004A2770" w:rsidRPr="005D619A" w14:paraId="22E181C3" w14:textId="77777777" w:rsidTr="004E6E3F">
        <w:tc>
          <w:tcPr>
            <w:tcW w:w="5520" w:type="dxa"/>
          </w:tcPr>
          <w:p w14:paraId="0FFE28A8" w14:textId="77777777" w:rsidR="004A2770" w:rsidRPr="005D619A" w:rsidRDefault="004A2770" w:rsidP="004E6E3F">
            <w:pPr>
              <w:rPr>
                <w:sz w:val="24"/>
                <w:szCs w:val="24"/>
                <w:lang w:val="en-US"/>
              </w:rPr>
            </w:pPr>
            <w:r w:rsidRPr="005D619A">
              <w:rPr>
                <w:sz w:val="24"/>
                <w:szCs w:val="24"/>
                <w:lang w:val="en-US"/>
              </w:rPr>
              <w:t>Mono/</w:t>
            </w:r>
            <w:proofErr w:type="spellStart"/>
            <w:r w:rsidRPr="005D619A">
              <w:rPr>
                <w:sz w:val="24"/>
                <w:szCs w:val="24"/>
                <w:lang w:val="en-US"/>
              </w:rPr>
              <w:t>oligoarthritis</w:t>
            </w:r>
            <w:proofErr w:type="spellEnd"/>
            <w:r w:rsidRPr="005D619A">
              <w:rPr>
                <w:sz w:val="24"/>
                <w:szCs w:val="24"/>
                <w:lang w:val="en-US"/>
              </w:rPr>
              <w:t xml:space="preserve"> at </w:t>
            </w:r>
            <w:r>
              <w:rPr>
                <w:sz w:val="24"/>
                <w:szCs w:val="24"/>
                <w:lang w:val="en-US"/>
              </w:rPr>
              <w:t>anti-</w:t>
            </w:r>
            <w:r w:rsidRPr="005D619A">
              <w:rPr>
                <w:sz w:val="24"/>
                <w:szCs w:val="24"/>
                <w:lang w:val="en-US"/>
              </w:rPr>
              <w:t>TNF start, n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5D619A">
              <w:rPr>
                <w:sz w:val="24"/>
                <w:szCs w:val="24"/>
                <w:lang w:val="en-US"/>
              </w:rPr>
              <w:t>(%)</w:t>
            </w:r>
          </w:p>
        </w:tc>
        <w:tc>
          <w:tcPr>
            <w:tcW w:w="1700" w:type="dxa"/>
          </w:tcPr>
          <w:p w14:paraId="246A7399" w14:textId="77777777" w:rsidR="004A2770" w:rsidRPr="005D619A" w:rsidRDefault="004A2770" w:rsidP="004E6E3F">
            <w:pPr>
              <w:rPr>
                <w:sz w:val="24"/>
                <w:szCs w:val="24"/>
                <w:lang w:val="en-US"/>
              </w:rPr>
            </w:pPr>
            <w:r w:rsidRPr="005D619A">
              <w:rPr>
                <w:sz w:val="24"/>
                <w:szCs w:val="24"/>
                <w:lang w:val="en-US"/>
              </w:rPr>
              <w:t>-</w:t>
            </w:r>
          </w:p>
        </w:tc>
      </w:tr>
      <w:tr w:rsidR="004A2770" w:rsidRPr="005D619A" w14:paraId="017C7172" w14:textId="77777777" w:rsidTr="004E6E3F">
        <w:tc>
          <w:tcPr>
            <w:tcW w:w="5520" w:type="dxa"/>
          </w:tcPr>
          <w:p w14:paraId="403BCCC3" w14:textId="77777777" w:rsidR="004A2770" w:rsidRPr="005D619A" w:rsidRDefault="004A2770" w:rsidP="004E6E3F">
            <w:pPr>
              <w:rPr>
                <w:sz w:val="24"/>
                <w:szCs w:val="24"/>
                <w:lang w:val="en-US"/>
              </w:rPr>
            </w:pPr>
            <w:r w:rsidRPr="005D619A">
              <w:rPr>
                <w:sz w:val="24"/>
                <w:szCs w:val="24"/>
                <w:lang w:val="en-US"/>
              </w:rPr>
              <w:t xml:space="preserve">Polyarthritis at </w:t>
            </w:r>
            <w:r>
              <w:rPr>
                <w:sz w:val="24"/>
                <w:szCs w:val="24"/>
                <w:lang w:val="en-US"/>
              </w:rPr>
              <w:t>anti-</w:t>
            </w:r>
            <w:r w:rsidRPr="005D619A">
              <w:rPr>
                <w:sz w:val="24"/>
                <w:szCs w:val="24"/>
                <w:lang w:val="en-US"/>
              </w:rPr>
              <w:t>TNF start, n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5D619A">
              <w:rPr>
                <w:sz w:val="24"/>
                <w:szCs w:val="24"/>
                <w:lang w:val="en-US"/>
              </w:rPr>
              <w:t>(%)</w:t>
            </w:r>
          </w:p>
        </w:tc>
        <w:tc>
          <w:tcPr>
            <w:tcW w:w="1700" w:type="dxa"/>
          </w:tcPr>
          <w:p w14:paraId="512B3426" w14:textId="77777777" w:rsidR="004A2770" w:rsidRPr="005D619A" w:rsidRDefault="004A2770" w:rsidP="004E6E3F">
            <w:pPr>
              <w:rPr>
                <w:sz w:val="24"/>
                <w:szCs w:val="24"/>
                <w:lang w:val="en-US"/>
              </w:rPr>
            </w:pPr>
            <w:r w:rsidRPr="005D619A">
              <w:rPr>
                <w:sz w:val="24"/>
                <w:szCs w:val="24"/>
                <w:lang w:val="en-US"/>
              </w:rPr>
              <w:t>1</w:t>
            </w:r>
            <w:r>
              <w:rPr>
                <w:sz w:val="24"/>
                <w:szCs w:val="24"/>
                <w:lang w:val="en-US"/>
              </w:rPr>
              <w:t xml:space="preserve">5 </w:t>
            </w:r>
            <w:r w:rsidRPr="005D619A">
              <w:rPr>
                <w:sz w:val="24"/>
                <w:szCs w:val="24"/>
                <w:lang w:val="en-US"/>
              </w:rPr>
              <w:t>(100)</w:t>
            </w:r>
          </w:p>
        </w:tc>
      </w:tr>
      <w:tr w:rsidR="004A2770" w:rsidRPr="005D619A" w14:paraId="24FAE231" w14:textId="77777777" w:rsidTr="004E6E3F">
        <w:tc>
          <w:tcPr>
            <w:tcW w:w="5520" w:type="dxa"/>
          </w:tcPr>
          <w:p w14:paraId="1E18DB83" w14:textId="77777777" w:rsidR="004A2770" w:rsidRPr="005D619A" w:rsidRDefault="004A2770" w:rsidP="004E6E3F">
            <w:pPr>
              <w:rPr>
                <w:sz w:val="24"/>
                <w:szCs w:val="24"/>
                <w:lang w:val="en-US"/>
              </w:rPr>
            </w:pPr>
            <w:r w:rsidRPr="005D619A">
              <w:rPr>
                <w:sz w:val="24"/>
                <w:szCs w:val="24"/>
                <w:lang w:val="en-US"/>
              </w:rPr>
              <w:t>Concomitant cDMARDs</w:t>
            </w:r>
            <w:r w:rsidRPr="005D619A">
              <w:rPr>
                <w:sz w:val="24"/>
                <w:szCs w:val="24"/>
                <w:vertAlign w:val="superscript"/>
                <w:lang w:val="en-US"/>
              </w:rPr>
              <w:t>1</w:t>
            </w:r>
            <w:r w:rsidRPr="005D619A">
              <w:rPr>
                <w:sz w:val="24"/>
                <w:szCs w:val="24"/>
                <w:lang w:val="en-US"/>
              </w:rPr>
              <w:t xml:space="preserve"> at TNF start, n (%)</w:t>
            </w:r>
          </w:p>
        </w:tc>
        <w:tc>
          <w:tcPr>
            <w:tcW w:w="1700" w:type="dxa"/>
          </w:tcPr>
          <w:p w14:paraId="3AA9F3CD" w14:textId="77777777" w:rsidR="004A2770" w:rsidRPr="005D619A" w:rsidRDefault="004A2770" w:rsidP="004E6E3F">
            <w:pPr>
              <w:rPr>
                <w:sz w:val="24"/>
                <w:szCs w:val="24"/>
                <w:lang w:val="en-US"/>
              </w:rPr>
            </w:pPr>
            <w:r w:rsidRPr="005D619A">
              <w:rPr>
                <w:sz w:val="24"/>
                <w:szCs w:val="24"/>
                <w:lang w:val="en-US"/>
              </w:rPr>
              <w:t>1</w:t>
            </w:r>
            <w:r>
              <w:rPr>
                <w:sz w:val="24"/>
                <w:szCs w:val="24"/>
                <w:lang w:val="en-US"/>
              </w:rPr>
              <w:t xml:space="preserve">5 </w:t>
            </w:r>
            <w:r w:rsidRPr="005D619A">
              <w:rPr>
                <w:sz w:val="24"/>
                <w:szCs w:val="24"/>
                <w:lang w:val="en-US"/>
              </w:rPr>
              <w:t>(100)</w:t>
            </w:r>
          </w:p>
        </w:tc>
      </w:tr>
      <w:tr w:rsidR="004A2770" w:rsidRPr="005D619A" w14:paraId="7579E53E" w14:textId="77777777" w:rsidTr="004E6E3F">
        <w:tc>
          <w:tcPr>
            <w:tcW w:w="5520" w:type="dxa"/>
          </w:tcPr>
          <w:p w14:paraId="47C4445F" w14:textId="77777777" w:rsidR="004A2770" w:rsidRPr="005D619A" w:rsidRDefault="004A2770" w:rsidP="004E6E3F">
            <w:pPr>
              <w:rPr>
                <w:sz w:val="24"/>
                <w:szCs w:val="24"/>
                <w:lang w:val="en-US"/>
              </w:rPr>
            </w:pPr>
            <w:r w:rsidRPr="005D619A">
              <w:rPr>
                <w:sz w:val="24"/>
                <w:szCs w:val="24"/>
                <w:lang w:val="en-US"/>
              </w:rPr>
              <w:t xml:space="preserve">Methotrexate at </w:t>
            </w:r>
            <w:r>
              <w:rPr>
                <w:sz w:val="24"/>
                <w:szCs w:val="24"/>
                <w:lang w:val="en-US"/>
              </w:rPr>
              <w:t>anti-</w:t>
            </w:r>
            <w:r w:rsidRPr="005D619A">
              <w:rPr>
                <w:sz w:val="24"/>
                <w:szCs w:val="24"/>
                <w:lang w:val="en-US"/>
              </w:rPr>
              <w:t>TNF start, n (%)</w:t>
            </w:r>
          </w:p>
        </w:tc>
        <w:tc>
          <w:tcPr>
            <w:tcW w:w="1700" w:type="dxa"/>
          </w:tcPr>
          <w:p w14:paraId="4F7FD0CB" w14:textId="77777777" w:rsidR="004A2770" w:rsidRPr="005D619A" w:rsidRDefault="004A2770" w:rsidP="004E6E3F">
            <w:pPr>
              <w:rPr>
                <w:sz w:val="24"/>
                <w:szCs w:val="24"/>
                <w:lang w:val="en-US"/>
              </w:rPr>
            </w:pPr>
            <w:r w:rsidRPr="005D619A">
              <w:rPr>
                <w:sz w:val="24"/>
                <w:szCs w:val="24"/>
                <w:lang w:val="en-US"/>
              </w:rPr>
              <w:t>13 (86.7)</w:t>
            </w:r>
          </w:p>
        </w:tc>
      </w:tr>
    </w:tbl>
    <w:p w14:paraId="605C7222" w14:textId="77777777" w:rsidR="004A2770" w:rsidRDefault="004A2770" w:rsidP="004A2770">
      <w:pPr>
        <w:snapToGrid w:val="0"/>
        <w:spacing w:before="240" w:after="0" w:line="480" w:lineRule="auto"/>
        <w:rPr>
          <w:rFonts w:cstheme="minorHAnsi"/>
          <w:sz w:val="24"/>
          <w:szCs w:val="24"/>
          <w:lang w:val="en-US"/>
        </w:rPr>
      </w:pPr>
      <w:r w:rsidRPr="001958C5">
        <w:rPr>
          <w:rFonts w:cstheme="minorHAnsi"/>
          <w:sz w:val="24"/>
          <w:szCs w:val="24"/>
          <w:lang w:val="en-US"/>
        </w:rPr>
        <w:t>cDMARDs</w:t>
      </w:r>
      <w:r w:rsidRPr="001958C5">
        <w:rPr>
          <w:rFonts w:cstheme="minorHAnsi"/>
          <w:sz w:val="24"/>
          <w:szCs w:val="24"/>
          <w:vertAlign w:val="superscript"/>
          <w:lang w:val="en-US"/>
        </w:rPr>
        <w:t>1</w:t>
      </w:r>
      <w:r w:rsidRPr="001958C5">
        <w:rPr>
          <w:rFonts w:cstheme="minorHAnsi"/>
          <w:sz w:val="24"/>
          <w:szCs w:val="24"/>
          <w:lang w:val="en-US"/>
        </w:rPr>
        <w:t xml:space="preserve"> =conventional </w:t>
      </w:r>
      <w:proofErr w:type="spellStart"/>
      <w:r w:rsidRPr="001958C5">
        <w:rPr>
          <w:rFonts w:cstheme="minorHAnsi"/>
          <w:sz w:val="24"/>
          <w:szCs w:val="24"/>
          <w:lang w:val="en-US"/>
        </w:rPr>
        <w:t>DMARDs</w:t>
      </w:r>
      <w:proofErr w:type="spellEnd"/>
      <w:r w:rsidRPr="001958C5">
        <w:rPr>
          <w:rFonts w:cstheme="minorHAnsi"/>
          <w:sz w:val="24"/>
          <w:szCs w:val="24"/>
          <w:lang w:val="en-US"/>
        </w:rPr>
        <w:t xml:space="preserve"> (Methotrexate, azathioprine, leflunomide)</w:t>
      </w:r>
    </w:p>
    <w:p w14:paraId="3D376A54" w14:textId="77777777" w:rsidR="002E6E86" w:rsidRPr="004A2770" w:rsidRDefault="002E6E86">
      <w:pPr>
        <w:rPr>
          <w:lang w:val="en-US"/>
        </w:rPr>
      </w:pPr>
    </w:p>
    <w:sectPr w:rsidR="002E6E86" w:rsidRPr="004A2770" w:rsidSect="0009325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770"/>
    <w:rsid w:val="0000242B"/>
    <w:rsid w:val="00003E2F"/>
    <w:rsid w:val="000047AF"/>
    <w:rsid w:val="00005AAF"/>
    <w:rsid w:val="00005ABB"/>
    <w:rsid w:val="00007F20"/>
    <w:rsid w:val="000130A5"/>
    <w:rsid w:val="00016097"/>
    <w:rsid w:val="00022AA6"/>
    <w:rsid w:val="00023E24"/>
    <w:rsid w:val="00024477"/>
    <w:rsid w:val="00025B79"/>
    <w:rsid w:val="0002670B"/>
    <w:rsid w:val="000301BF"/>
    <w:rsid w:val="00031A4D"/>
    <w:rsid w:val="00031AAC"/>
    <w:rsid w:val="000330FA"/>
    <w:rsid w:val="0003375C"/>
    <w:rsid w:val="00035797"/>
    <w:rsid w:val="000362EF"/>
    <w:rsid w:val="000369ED"/>
    <w:rsid w:val="000377B8"/>
    <w:rsid w:val="000409F4"/>
    <w:rsid w:val="00040BF7"/>
    <w:rsid w:val="000414F2"/>
    <w:rsid w:val="000434C9"/>
    <w:rsid w:val="0004388D"/>
    <w:rsid w:val="00045BB7"/>
    <w:rsid w:val="00046325"/>
    <w:rsid w:val="000469E3"/>
    <w:rsid w:val="00046B12"/>
    <w:rsid w:val="00047D28"/>
    <w:rsid w:val="000562B8"/>
    <w:rsid w:val="000570EF"/>
    <w:rsid w:val="000571DE"/>
    <w:rsid w:val="000655ED"/>
    <w:rsid w:val="00066440"/>
    <w:rsid w:val="00070162"/>
    <w:rsid w:val="000728AF"/>
    <w:rsid w:val="0008471A"/>
    <w:rsid w:val="00085D37"/>
    <w:rsid w:val="00085D5E"/>
    <w:rsid w:val="000874A3"/>
    <w:rsid w:val="000902C2"/>
    <w:rsid w:val="0009139D"/>
    <w:rsid w:val="00091CAE"/>
    <w:rsid w:val="00092345"/>
    <w:rsid w:val="0009288A"/>
    <w:rsid w:val="0009325E"/>
    <w:rsid w:val="00093424"/>
    <w:rsid w:val="00094A54"/>
    <w:rsid w:val="0009585E"/>
    <w:rsid w:val="00095F4A"/>
    <w:rsid w:val="00096D22"/>
    <w:rsid w:val="000A1A7A"/>
    <w:rsid w:val="000A24E1"/>
    <w:rsid w:val="000A258D"/>
    <w:rsid w:val="000A2B54"/>
    <w:rsid w:val="000A2CFF"/>
    <w:rsid w:val="000A4A68"/>
    <w:rsid w:val="000A5167"/>
    <w:rsid w:val="000A54E1"/>
    <w:rsid w:val="000A6940"/>
    <w:rsid w:val="000A6F32"/>
    <w:rsid w:val="000B0409"/>
    <w:rsid w:val="000B23DB"/>
    <w:rsid w:val="000B2420"/>
    <w:rsid w:val="000B242F"/>
    <w:rsid w:val="000B257D"/>
    <w:rsid w:val="000B34BC"/>
    <w:rsid w:val="000B4E3B"/>
    <w:rsid w:val="000B4F09"/>
    <w:rsid w:val="000B56B8"/>
    <w:rsid w:val="000C0F4D"/>
    <w:rsid w:val="000C2914"/>
    <w:rsid w:val="000C5A32"/>
    <w:rsid w:val="000C7E3B"/>
    <w:rsid w:val="000D53EE"/>
    <w:rsid w:val="000E2507"/>
    <w:rsid w:val="000E4165"/>
    <w:rsid w:val="000E4A1A"/>
    <w:rsid w:val="000E52D5"/>
    <w:rsid w:val="000E71EF"/>
    <w:rsid w:val="000E72BD"/>
    <w:rsid w:val="000F11CE"/>
    <w:rsid w:val="000F148B"/>
    <w:rsid w:val="000F5793"/>
    <w:rsid w:val="000F65ED"/>
    <w:rsid w:val="000F6EF7"/>
    <w:rsid w:val="000F766C"/>
    <w:rsid w:val="001023F4"/>
    <w:rsid w:val="00103584"/>
    <w:rsid w:val="00104F67"/>
    <w:rsid w:val="001058FC"/>
    <w:rsid w:val="001075F9"/>
    <w:rsid w:val="001123C3"/>
    <w:rsid w:val="0011475E"/>
    <w:rsid w:val="001162D5"/>
    <w:rsid w:val="00121E1D"/>
    <w:rsid w:val="00124B1F"/>
    <w:rsid w:val="00124D69"/>
    <w:rsid w:val="001312AC"/>
    <w:rsid w:val="00132891"/>
    <w:rsid w:val="001358D6"/>
    <w:rsid w:val="001363B5"/>
    <w:rsid w:val="001366DF"/>
    <w:rsid w:val="00137383"/>
    <w:rsid w:val="0014028F"/>
    <w:rsid w:val="00145935"/>
    <w:rsid w:val="00145F2B"/>
    <w:rsid w:val="00150789"/>
    <w:rsid w:val="00153CDC"/>
    <w:rsid w:val="00154868"/>
    <w:rsid w:val="00155AFA"/>
    <w:rsid w:val="00155F1D"/>
    <w:rsid w:val="001573E8"/>
    <w:rsid w:val="00163118"/>
    <w:rsid w:val="00164F63"/>
    <w:rsid w:val="00165C72"/>
    <w:rsid w:val="0016627B"/>
    <w:rsid w:val="0016646E"/>
    <w:rsid w:val="001671F2"/>
    <w:rsid w:val="001677CA"/>
    <w:rsid w:val="00172E21"/>
    <w:rsid w:val="001748BE"/>
    <w:rsid w:val="00177CD8"/>
    <w:rsid w:val="00180CB1"/>
    <w:rsid w:val="001900D5"/>
    <w:rsid w:val="00190F5E"/>
    <w:rsid w:val="001931C4"/>
    <w:rsid w:val="00193285"/>
    <w:rsid w:val="001940F9"/>
    <w:rsid w:val="001943A1"/>
    <w:rsid w:val="001959E5"/>
    <w:rsid w:val="00195C3D"/>
    <w:rsid w:val="0019694C"/>
    <w:rsid w:val="001A2295"/>
    <w:rsid w:val="001A44FC"/>
    <w:rsid w:val="001A68A2"/>
    <w:rsid w:val="001A708C"/>
    <w:rsid w:val="001A7C46"/>
    <w:rsid w:val="001A7FC6"/>
    <w:rsid w:val="001B02A6"/>
    <w:rsid w:val="001B3AE0"/>
    <w:rsid w:val="001B541C"/>
    <w:rsid w:val="001C1B6D"/>
    <w:rsid w:val="001C3B2B"/>
    <w:rsid w:val="001C3CA4"/>
    <w:rsid w:val="001C67CD"/>
    <w:rsid w:val="001C7310"/>
    <w:rsid w:val="001C73E3"/>
    <w:rsid w:val="001C7797"/>
    <w:rsid w:val="001C7D8E"/>
    <w:rsid w:val="001D0EFA"/>
    <w:rsid w:val="001D28DE"/>
    <w:rsid w:val="001D2F90"/>
    <w:rsid w:val="001E0867"/>
    <w:rsid w:val="001E143A"/>
    <w:rsid w:val="001E14AB"/>
    <w:rsid w:val="001E17DF"/>
    <w:rsid w:val="001E2132"/>
    <w:rsid w:val="001E480B"/>
    <w:rsid w:val="001E4FA4"/>
    <w:rsid w:val="001F1162"/>
    <w:rsid w:val="001F1E70"/>
    <w:rsid w:val="001F5FB2"/>
    <w:rsid w:val="001F7E9E"/>
    <w:rsid w:val="002056DB"/>
    <w:rsid w:val="0020599E"/>
    <w:rsid w:val="0020680D"/>
    <w:rsid w:val="00212B21"/>
    <w:rsid w:val="00214998"/>
    <w:rsid w:val="002163E6"/>
    <w:rsid w:val="00216500"/>
    <w:rsid w:val="002165DB"/>
    <w:rsid w:val="002208F4"/>
    <w:rsid w:val="00221CFC"/>
    <w:rsid w:val="00226F9A"/>
    <w:rsid w:val="00227A18"/>
    <w:rsid w:val="00230C9C"/>
    <w:rsid w:val="00230DCB"/>
    <w:rsid w:val="00231272"/>
    <w:rsid w:val="00231CD5"/>
    <w:rsid w:val="002335CA"/>
    <w:rsid w:val="00234228"/>
    <w:rsid w:val="00234523"/>
    <w:rsid w:val="00236DEC"/>
    <w:rsid w:val="002409BF"/>
    <w:rsid w:val="00240A88"/>
    <w:rsid w:val="00246D59"/>
    <w:rsid w:val="00247235"/>
    <w:rsid w:val="002533F2"/>
    <w:rsid w:val="00253F62"/>
    <w:rsid w:val="00255225"/>
    <w:rsid w:val="00255FF6"/>
    <w:rsid w:val="00257C87"/>
    <w:rsid w:val="00257E04"/>
    <w:rsid w:val="0026428F"/>
    <w:rsid w:val="00266EE5"/>
    <w:rsid w:val="002677D4"/>
    <w:rsid w:val="00272767"/>
    <w:rsid w:val="00272DDC"/>
    <w:rsid w:val="0027323B"/>
    <w:rsid w:val="002742A6"/>
    <w:rsid w:val="002765AF"/>
    <w:rsid w:val="00283280"/>
    <w:rsid w:val="00285409"/>
    <w:rsid w:val="00287E48"/>
    <w:rsid w:val="00291A35"/>
    <w:rsid w:val="00293DE9"/>
    <w:rsid w:val="00297372"/>
    <w:rsid w:val="00297E2A"/>
    <w:rsid w:val="002A35EA"/>
    <w:rsid w:val="002A5597"/>
    <w:rsid w:val="002A5E0E"/>
    <w:rsid w:val="002B4AE2"/>
    <w:rsid w:val="002B5B6A"/>
    <w:rsid w:val="002C0D87"/>
    <w:rsid w:val="002C127E"/>
    <w:rsid w:val="002C12A1"/>
    <w:rsid w:val="002C36AD"/>
    <w:rsid w:val="002D02E4"/>
    <w:rsid w:val="002D0A5C"/>
    <w:rsid w:val="002D30FF"/>
    <w:rsid w:val="002D3F51"/>
    <w:rsid w:val="002D4A13"/>
    <w:rsid w:val="002D6358"/>
    <w:rsid w:val="002D6810"/>
    <w:rsid w:val="002D7664"/>
    <w:rsid w:val="002E0996"/>
    <w:rsid w:val="002E112D"/>
    <w:rsid w:val="002E670F"/>
    <w:rsid w:val="002E6E86"/>
    <w:rsid w:val="002E7899"/>
    <w:rsid w:val="002F323F"/>
    <w:rsid w:val="002F3ACE"/>
    <w:rsid w:val="002F3E3E"/>
    <w:rsid w:val="002F429A"/>
    <w:rsid w:val="002F4811"/>
    <w:rsid w:val="002F673A"/>
    <w:rsid w:val="002F7754"/>
    <w:rsid w:val="002F777F"/>
    <w:rsid w:val="003006D5"/>
    <w:rsid w:val="00300CEA"/>
    <w:rsid w:val="00301251"/>
    <w:rsid w:val="00302175"/>
    <w:rsid w:val="00302534"/>
    <w:rsid w:val="00302754"/>
    <w:rsid w:val="003057F9"/>
    <w:rsid w:val="0030673E"/>
    <w:rsid w:val="00306A2A"/>
    <w:rsid w:val="00310D59"/>
    <w:rsid w:val="003209C8"/>
    <w:rsid w:val="00320AC0"/>
    <w:rsid w:val="00320EA8"/>
    <w:rsid w:val="00322DA5"/>
    <w:rsid w:val="0032370F"/>
    <w:rsid w:val="003237FC"/>
    <w:rsid w:val="0033074A"/>
    <w:rsid w:val="003339EF"/>
    <w:rsid w:val="003342EB"/>
    <w:rsid w:val="003403B9"/>
    <w:rsid w:val="003530D6"/>
    <w:rsid w:val="00354F5D"/>
    <w:rsid w:val="0036123A"/>
    <w:rsid w:val="0036471C"/>
    <w:rsid w:val="0036498C"/>
    <w:rsid w:val="0036565F"/>
    <w:rsid w:val="00365A43"/>
    <w:rsid w:val="003672D0"/>
    <w:rsid w:val="00371B3D"/>
    <w:rsid w:val="003738AC"/>
    <w:rsid w:val="003738C3"/>
    <w:rsid w:val="00374F8D"/>
    <w:rsid w:val="0037533C"/>
    <w:rsid w:val="003768D4"/>
    <w:rsid w:val="00377934"/>
    <w:rsid w:val="00381A92"/>
    <w:rsid w:val="0038206D"/>
    <w:rsid w:val="003850AC"/>
    <w:rsid w:val="00385351"/>
    <w:rsid w:val="00386C52"/>
    <w:rsid w:val="00387255"/>
    <w:rsid w:val="00387790"/>
    <w:rsid w:val="00391268"/>
    <w:rsid w:val="00393776"/>
    <w:rsid w:val="003953A4"/>
    <w:rsid w:val="003A11A3"/>
    <w:rsid w:val="003A2A1B"/>
    <w:rsid w:val="003A3F77"/>
    <w:rsid w:val="003A6CEB"/>
    <w:rsid w:val="003A6E57"/>
    <w:rsid w:val="003A71B3"/>
    <w:rsid w:val="003B0463"/>
    <w:rsid w:val="003B4338"/>
    <w:rsid w:val="003B72FB"/>
    <w:rsid w:val="003B7C6B"/>
    <w:rsid w:val="003C000C"/>
    <w:rsid w:val="003C0117"/>
    <w:rsid w:val="003C2D99"/>
    <w:rsid w:val="003C374B"/>
    <w:rsid w:val="003C38A2"/>
    <w:rsid w:val="003C3BAE"/>
    <w:rsid w:val="003C49E7"/>
    <w:rsid w:val="003C4F15"/>
    <w:rsid w:val="003C7E9A"/>
    <w:rsid w:val="003D0170"/>
    <w:rsid w:val="003D2314"/>
    <w:rsid w:val="003D23D5"/>
    <w:rsid w:val="003D47AD"/>
    <w:rsid w:val="003D6FE1"/>
    <w:rsid w:val="003E07E0"/>
    <w:rsid w:val="003E384B"/>
    <w:rsid w:val="003E3E1E"/>
    <w:rsid w:val="003E4C56"/>
    <w:rsid w:val="003F4F3E"/>
    <w:rsid w:val="003F505E"/>
    <w:rsid w:val="003F75BF"/>
    <w:rsid w:val="00400F43"/>
    <w:rsid w:val="00403230"/>
    <w:rsid w:val="0040659D"/>
    <w:rsid w:val="00413227"/>
    <w:rsid w:val="0041364C"/>
    <w:rsid w:val="00413CD2"/>
    <w:rsid w:val="004152E9"/>
    <w:rsid w:val="00421AB7"/>
    <w:rsid w:val="00427421"/>
    <w:rsid w:val="0043183A"/>
    <w:rsid w:val="004331E8"/>
    <w:rsid w:val="00434BB7"/>
    <w:rsid w:val="004351E0"/>
    <w:rsid w:val="00437671"/>
    <w:rsid w:val="00437FA9"/>
    <w:rsid w:val="00441BF4"/>
    <w:rsid w:val="0044712F"/>
    <w:rsid w:val="0045129D"/>
    <w:rsid w:val="0045172D"/>
    <w:rsid w:val="00454713"/>
    <w:rsid w:val="00460CCE"/>
    <w:rsid w:val="0046250C"/>
    <w:rsid w:val="004646CA"/>
    <w:rsid w:val="00471FDD"/>
    <w:rsid w:val="0047592B"/>
    <w:rsid w:val="004802B6"/>
    <w:rsid w:val="00481232"/>
    <w:rsid w:val="00481479"/>
    <w:rsid w:val="00481F7F"/>
    <w:rsid w:val="00483D05"/>
    <w:rsid w:val="0049154A"/>
    <w:rsid w:val="004930FC"/>
    <w:rsid w:val="004931D0"/>
    <w:rsid w:val="0049506A"/>
    <w:rsid w:val="00495552"/>
    <w:rsid w:val="004957DE"/>
    <w:rsid w:val="00495B7F"/>
    <w:rsid w:val="00495EA2"/>
    <w:rsid w:val="00497E58"/>
    <w:rsid w:val="004A07D9"/>
    <w:rsid w:val="004A19C7"/>
    <w:rsid w:val="004A2770"/>
    <w:rsid w:val="004A2F11"/>
    <w:rsid w:val="004A367F"/>
    <w:rsid w:val="004A492E"/>
    <w:rsid w:val="004A5DE9"/>
    <w:rsid w:val="004B04FD"/>
    <w:rsid w:val="004B2996"/>
    <w:rsid w:val="004B597F"/>
    <w:rsid w:val="004C18B8"/>
    <w:rsid w:val="004C2DBD"/>
    <w:rsid w:val="004C45AF"/>
    <w:rsid w:val="004D141B"/>
    <w:rsid w:val="004D4C05"/>
    <w:rsid w:val="004D4D31"/>
    <w:rsid w:val="004D5EFA"/>
    <w:rsid w:val="004E0C41"/>
    <w:rsid w:val="004E24A8"/>
    <w:rsid w:val="004E52BE"/>
    <w:rsid w:val="004E5ADC"/>
    <w:rsid w:val="004E60AF"/>
    <w:rsid w:val="004F0780"/>
    <w:rsid w:val="004F07FA"/>
    <w:rsid w:val="004F0806"/>
    <w:rsid w:val="004F4743"/>
    <w:rsid w:val="004F49CF"/>
    <w:rsid w:val="004F5A0F"/>
    <w:rsid w:val="004F5C14"/>
    <w:rsid w:val="0050029D"/>
    <w:rsid w:val="00503BE8"/>
    <w:rsid w:val="00511C82"/>
    <w:rsid w:val="00513DCF"/>
    <w:rsid w:val="00516C4C"/>
    <w:rsid w:val="00520ACE"/>
    <w:rsid w:val="00521724"/>
    <w:rsid w:val="00522F97"/>
    <w:rsid w:val="00523B84"/>
    <w:rsid w:val="005259E2"/>
    <w:rsid w:val="00526C7A"/>
    <w:rsid w:val="0053556E"/>
    <w:rsid w:val="00535B63"/>
    <w:rsid w:val="005365CD"/>
    <w:rsid w:val="005378C9"/>
    <w:rsid w:val="005409E5"/>
    <w:rsid w:val="00543FD1"/>
    <w:rsid w:val="00545CC4"/>
    <w:rsid w:val="00546322"/>
    <w:rsid w:val="00550759"/>
    <w:rsid w:val="0055229A"/>
    <w:rsid w:val="00553287"/>
    <w:rsid w:val="00553563"/>
    <w:rsid w:val="005538B5"/>
    <w:rsid w:val="005568CA"/>
    <w:rsid w:val="00557360"/>
    <w:rsid w:val="00557385"/>
    <w:rsid w:val="0056147E"/>
    <w:rsid w:val="00561EC4"/>
    <w:rsid w:val="00563FA1"/>
    <w:rsid w:val="0056490F"/>
    <w:rsid w:val="005659A7"/>
    <w:rsid w:val="00566104"/>
    <w:rsid w:val="005670C7"/>
    <w:rsid w:val="00571685"/>
    <w:rsid w:val="00574680"/>
    <w:rsid w:val="00574B2A"/>
    <w:rsid w:val="005754FD"/>
    <w:rsid w:val="00577E25"/>
    <w:rsid w:val="00580B17"/>
    <w:rsid w:val="005844B1"/>
    <w:rsid w:val="005855FE"/>
    <w:rsid w:val="0058622A"/>
    <w:rsid w:val="00586B46"/>
    <w:rsid w:val="00587BA2"/>
    <w:rsid w:val="00591D54"/>
    <w:rsid w:val="00594AC1"/>
    <w:rsid w:val="00596897"/>
    <w:rsid w:val="0059743D"/>
    <w:rsid w:val="005A5590"/>
    <w:rsid w:val="005A5C47"/>
    <w:rsid w:val="005A5F95"/>
    <w:rsid w:val="005A61E8"/>
    <w:rsid w:val="005B13B3"/>
    <w:rsid w:val="005B1693"/>
    <w:rsid w:val="005C179F"/>
    <w:rsid w:val="005C2C11"/>
    <w:rsid w:val="005C483E"/>
    <w:rsid w:val="005C625E"/>
    <w:rsid w:val="005D068A"/>
    <w:rsid w:val="005D2240"/>
    <w:rsid w:val="005D241E"/>
    <w:rsid w:val="005D6E23"/>
    <w:rsid w:val="005E0628"/>
    <w:rsid w:val="005E0D1B"/>
    <w:rsid w:val="005E252E"/>
    <w:rsid w:val="005E3549"/>
    <w:rsid w:val="005E3E07"/>
    <w:rsid w:val="005E4724"/>
    <w:rsid w:val="005E62F4"/>
    <w:rsid w:val="005E7266"/>
    <w:rsid w:val="005F05EC"/>
    <w:rsid w:val="005F1A48"/>
    <w:rsid w:val="005F29C7"/>
    <w:rsid w:val="005F39C0"/>
    <w:rsid w:val="005F3B37"/>
    <w:rsid w:val="005F5B55"/>
    <w:rsid w:val="005F75E8"/>
    <w:rsid w:val="00600184"/>
    <w:rsid w:val="0060154F"/>
    <w:rsid w:val="00601EB6"/>
    <w:rsid w:val="00602444"/>
    <w:rsid w:val="006030EA"/>
    <w:rsid w:val="006058A1"/>
    <w:rsid w:val="00607B19"/>
    <w:rsid w:val="00612082"/>
    <w:rsid w:val="00612D07"/>
    <w:rsid w:val="0061321D"/>
    <w:rsid w:val="00614BF3"/>
    <w:rsid w:val="00615CE1"/>
    <w:rsid w:val="00616806"/>
    <w:rsid w:val="00616807"/>
    <w:rsid w:val="00617474"/>
    <w:rsid w:val="00617EA5"/>
    <w:rsid w:val="0062129F"/>
    <w:rsid w:val="006212CF"/>
    <w:rsid w:val="00621935"/>
    <w:rsid w:val="00621A64"/>
    <w:rsid w:val="00622425"/>
    <w:rsid w:val="006241A4"/>
    <w:rsid w:val="006311C7"/>
    <w:rsid w:val="006313AE"/>
    <w:rsid w:val="00635CB2"/>
    <w:rsid w:val="006363F7"/>
    <w:rsid w:val="006366F6"/>
    <w:rsid w:val="00653B4C"/>
    <w:rsid w:val="006574E7"/>
    <w:rsid w:val="00660150"/>
    <w:rsid w:val="0066177B"/>
    <w:rsid w:val="00662868"/>
    <w:rsid w:val="00662C61"/>
    <w:rsid w:val="006642E0"/>
    <w:rsid w:val="00665129"/>
    <w:rsid w:val="00665465"/>
    <w:rsid w:val="006705E2"/>
    <w:rsid w:val="006726EA"/>
    <w:rsid w:val="00672B57"/>
    <w:rsid w:val="00675377"/>
    <w:rsid w:val="00677FB2"/>
    <w:rsid w:val="006812AA"/>
    <w:rsid w:val="00681E6F"/>
    <w:rsid w:val="006838F4"/>
    <w:rsid w:val="00685204"/>
    <w:rsid w:val="00686874"/>
    <w:rsid w:val="00687229"/>
    <w:rsid w:val="00687BDB"/>
    <w:rsid w:val="006929F2"/>
    <w:rsid w:val="00694C53"/>
    <w:rsid w:val="0069614A"/>
    <w:rsid w:val="00696AAD"/>
    <w:rsid w:val="00696FDF"/>
    <w:rsid w:val="00697262"/>
    <w:rsid w:val="00697AA4"/>
    <w:rsid w:val="00697ED2"/>
    <w:rsid w:val="00697F27"/>
    <w:rsid w:val="006A4FD9"/>
    <w:rsid w:val="006A70F0"/>
    <w:rsid w:val="006A7FF8"/>
    <w:rsid w:val="006B29D3"/>
    <w:rsid w:val="006B3259"/>
    <w:rsid w:val="006B5019"/>
    <w:rsid w:val="006B53E1"/>
    <w:rsid w:val="006C2EA4"/>
    <w:rsid w:val="006C4492"/>
    <w:rsid w:val="006C643E"/>
    <w:rsid w:val="006D31AA"/>
    <w:rsid w:val="006D43F6"/>
    <w:rsid w:val="006D7037"/>
    <w:rsid w:val="006D74A2"/>
    <w:rsid w:val="006D74EA"/>
    <w:rsid w:val="006E1C34"/>
    <w:rsid w:val="006E20CA"/>
    <w:rsid w:val="006E2BF1"/>
    <w:rsid w:val="006E3E73"/>
    <w:rsid w:val="006E46F4"/>
    <w:rsid w:val="006F0288"/>
    <w:rsid w:val="006F1484"/>
    <w:rsid w:val="006F71C6"/>
    <w:rsid w:val="007023F9"/>
    <w:rsid w:val="00702450"/>
    <w:rsid w:val="00704031"/>
    <w:rsid w:val="00710919"/>
    <w:rsid w:val="00710943"/>
    <w:rsid w:val="00711271"/>
    <w:rsid w:val="00714A9B"/>
    <w:rsid w:val="007159CC"/>
    <w:rsid w:val="007206C1"/>
    <w:rsid w:val="00722113"/>
    <w:rsid w:val="0072435E"/>
    <w:rsid w:val="007245B4"/>
    <w:rsid w:val="0072501C"/>
    <w:rsid w:val="00726AC0"/>
    <w:rsid w:val="00727B5D"/>
    <w:rsid w:val="007348D9"/>
    <w:rsid w:val="007375CF"/>
    <w:rsid w:val="007378D1"/>
    <w:rsid w:val="00740490"/>
    <w:rsid w:val="00740BF8"/>
    <w:rsid w:val="00741F48"/>
    <w:rsid w:val="007429A9"/>
    <w:rsid w:val="00743581"/>
    <w:rsid w:val="0074768D"/>
    <w:rsid w:val="00750440"/>
    <w:rsid w:val="0075242B"/>
    <w:rsid w:val="00752959"/>
    <w:rsid w:val="007565F0"/>
    <w:rsid w:val="00761B3F"/>
    <w:rsid w:val="00762945"/>
    <w:rsid w:val="00763FB7"/>
    <w:rsid w:val="007743DB"/>
    <w:rsid w:val="00774A4C"/>
    <w:rsid w:val="0077578D"/>
    <w:rsid w:val="00781E3A"/>
    <w:rsid w:val="0078341D"/>
    <w:rsid w:val="007847F9"/>
    <w:rsid w:val="00784CBF"/>
    <w:rsid w:val="00785ED1"/>
    <w:rsid w:val="007862B4"/>
    <w:rsid w:val="0079015E"/>
    <w:rsid w:val="007901A4"/>
    <w:rsid w:val="00792485"/>
    <w:rsid w:val="00792A54"/>
    <w:rsid w:val="00792DCB"/>
    <w:rsid w:val="0079399B"/>
    <w:rsid w:val="007961CF"/>
    <w:rsid w:val="007A2137"/>
    <w:rsid w:val="007A3E17"/>
    <w:rsid w:val="007A427D"/>
    <w:rsid w:val="007A7959"/>
    <w:rsid w:val="007A7AB4"/>
    <w:rsid w:val="007B14C4"/>
    <w:rsid w:val="007B22CB"/>
    <w:rsid w:val="007B375F"/>
    <w:rsid w:val="007B452F"/>
    <w:rsid w:val="007B7D01"/>
    <w:rsid w:val="007C0440"/>
    <w:rsid w:val="007C2910"/>
    <w:rsid w:val="007C322A"/>
    <w:rsid w:val="007C4821"/>
    <w:rsid w:val="007C68D5"/>
    <w:rsid w:val="007D236A"/>
    <w:rsid w:val="007D3D91"/>
    <w:rsid w:val="007E495F"/>
    <w:rsid w:val="007E6B32"/>
    <w:rsid w:val="007F1E47"/>
    <w:rsid w:val="007F3E09"/>
    <w:rsid w:val="007F4615"/>
    <w:rsid w:val="007F4E56"/>
    <w:rsid w:val="00800CB8"/>
    <w:rsid w:val="0080221D"/>
    <w:rsid w:val="00804371"/>
    <w:rsid w:val="00804AD6"/>
    <w:rsid w:val="00806607"/>
    <w:rsid w:val="0080771A"/>
    <w:rsid w:val="00810551"/>
    <w:rsid w:val="00810C26"/>
    <w:rsid w:val="00810D21"/>
    <w:rsid w:val="00815F4C"/>
    <w:rsid w:val="00822007"/>
    <w:rsid w:val="00826204"/>
    <w:rsid w:val="008270DF"/>
    <w:rsid w:val="00836050"/>
    <w:rsid w:val="00850184"/>
    <w:rsid w:val="00850C3E"/>
    <w:rsid w:val="00851DD5"/>
    <w:rsid w:val="00853014"/>
    <w:rsid w:val="0085360A"/>
    <w:rsid w:val="0085536B"/>
    <w:rsid w:val="00856295"/>
    <w:rsid w:val="00856E07"/>
    <w:rsid w:val="008570E0"/>
    <w:rsid w:val="00860D77"/>
    <w:rsid w:val="00866491"/>
    <w:rsid w:val="008707EA"/>
    <w:rsid w:val="00873841"/>
    <w:rsid w:val="00876149"/>
    <w:rsid w:val="0088000A"/>
    <w:rsid w:val="008800FD"/>
    <w:rsid w:val="008838D3"/>
    <w:rsid w:val="00883F57"/>
    <w:rsid w:val="0088509B"/>
    <w:rsid w:val="008857B6"/>
    <w:rsid w:val="0088665D"/>
    <w:rsid w:val="00886F2A"/>
    <w:rsid w:val="0089006B"/>
    <w:rsid w:val="00894332"/>
    <w:rsid w:val="008A0A45"/>
    <w:rsid w:val="008A1402"/>
    <w:rsid w:val="008A4437"/>
    <w:rsid w:val="008A5009"/>
    <w:rsid w:val="008A73EB"/>
    <w:rsid w:val="008B0284"/>
    <w:rsid w:val="008B2814"/>
    <w:rsid w:val="008B29DB"/>
    <w:rsid w:val="008B40C8"/>
    <w:rsid w:val="008B571E"/>
    <w:rsid w:val="008B6116"/>
    <w:rsid w:val="008C00C8"/>
    <w:rsid w:val="008C076F"/>
    <w:rsid w:val="008C0FD4"/>
    <w:rsid w:val="008C1414"/>
    <w:rsid w:val="008C1CE5"/>
    <w:rsid w:val="008C215E"/>
    <w:rsid w:val="008C2BC6"/>
    <w:rsid w:val="008C2C99"/>
    <w:rsid w:val="008C2D22"/>
    <w:rsid w:val="008C3E13"/>
    <w:rsid w:val="008C66C4"/>
    <w:rsid w:val="008C7413"/>
    <w:rsid w:val="008D0328"/>
    <w:rsid w:val="008D5FD1"/>
    <w:rsid w:val="008E1BDE"/>
    <w:rsid w:val="008E4963"/>
    <w:rsid w:val="008E4F32"/>
    <w:rsid w:val="008E5E70"/>
    <w:rsid w:val="008E6C34"/>
    <w:rsid w:val="008E7040"/>
    <w:rsid w:val="008E7820"/>
    <w:rsid w:val="008F1BA0"/>
    <w:rsid w:val="008F2574"/>
    <w:rsid w:val="008F6A4E"/>
    <w:rsid w:val="009036B5"/>
    <w:rsid w:val="009042E2"/>
    <w:rsid w:val="009044CB"/>
    <w:rsid w:val="00906BD6"/>
    <w:rsid w:val="00906D5E"/>
    <w:rsid w:val="009077D1"/>
    <w:rsid w:val="009108C5"/>
    <w:rsid w:val="009126E4"/>
    <w:rsid w:val="009156C9"/>
    <w:rsid w:val="00917F0C"/>
    <w:rsid w:val="009200ED"/>
    <w:rsid w:val="00926629"/>
    <w:rsid w:val="00926E46"/>
    <w:rsid w:val="00931B28"/>
    <w:rsid w:val="0093259C"/>
    <w:rsid w:val="009326CC"/>
    <w:rsid w:val="00933700"/>
    <w:rsid w:val="009338F4"/>
    <w:rsid w:val="009343C9"/>
    <w:rsid w:val="00952691"/>
    <w:rsid w:val="009564E6"/>
    <w:rsid w:val="009569EA"/>
    <w:rsid w:val="00956A7C"/>
    <w:rsid w:val="0096025B"/>
    <w:rsid w:val="0096186A"/>
    <w:rsid w:val="009620F2"/>
    <w:rsid w:val="00962FCF"/>
    <w:rsid w:val="0096605D"/>
    <w:rsid w:val="009702F7"/>
    <w:rsid w:val="00972587"/>
    <w:rsid w:val="009733A4"/>
    <w:rsid w:val="00975AD2"/>
    <w:rsid w:val="0097691A"/>
    <w:rsid w:val="009800FC"/>
    <w:rsid w:val="00986053"/>
    <w:rsid w:val="009873FC"/>
    <w:rsid w:val="009874CD"/>
    <w:rsid w:val="0098776D"/>
    <w:rsid w:val="00992307"/>
    <w:rsid w:val="00994D56"/>
    <w:rsid w:val="009A0BC2"/>
    <w:rsid w:val="009A2C7A"/>
    <w:rsid w:val="009A30A7"/>
    <w:rsid w:val="009A31F6"/>
    <w:rsid w:val="009A66D8"/>
    <w:rsid w:val="009B075B"/>
    <w:rsid w:val="009B188E"/>
    <w:rsid w:val="009B23A0"/>
    <w:rsid w:val="009B2BAE"/>
    <w:rsid w:val="009B591B"/>
    <w:rsid w:val="009B609D"/>
    <w:rsid w:val="009B675B"/>
    <w:rsid w:val="009B7060"/>
    <w:rsid w:val="009C10FE"/>
    <w:rsid w:val="009C1425"/>
    <w:rsid w:val="009C1506"/>
    <w:rsid w:val="009C4945"/>
    <w:rsid w:val="009C4F26"/>
    <w:rsid w:val="009C6A16"/>
    <w:rsid w:val="009D3574"/>
    <w:rsid w:val="009D3B2C"/>
    <w:rsid w:val="009D3B38"/>
    <w:rsid w:val="009D474B"/>
    <w:rsid w:val="009D67A6"/>
    <w:rsid w:val="009D7AEF"/>
    <w:rsid w:val="009E305B"/>
    <w:rsid w:val="009E3CC9"/>
    <w:rsid w:val="009E4713"/>
    <w:rsid w:val="009E4B64"/>
    <w:rsid w:val="009E4D84"/>
    <w:rsid w:val="009E5A31"/>
    <w:rsid w:val="009E66E9"/>
    <w:rsid w:val="009E6E98"/>
    <w:rsid w:val="009F159B"/>
    <w:rsid w:val="009F2916"/>
    <w:rsid w:val="009F32B0"/>
    <w:rsid w:val="009F6A7D"/>
    <w:rsid w:val="00A00A20"/>
    <w:rsid w:val="00A0120D"/>
    <w:rsid w:val="00A02417"/>
    <w:rsid w:val="00A12356"/>
    <w:rsid w:val="00A15809"/>
    <w:rsid w:val="00A21B1D"/>
    <w:rsid w:val="00A25E48"/>
    <w:rsid w:val="00A266C8"/>
    <w:rsid w:val="00A27229"/>
    <w:rsid w:val="00A27A6C"/>
    <w:rsid w:val="00A31068"/>
    <w:rsid w:val="00A32E87"/>
    <w:rsid w:val="00A3389C"/>
    <w:rsid w:val="00A34F1C"/>
    <w:rsid w:val="00A356AF"/>
    <w:rsid w:val="00A40685"/>
    <w:rsid w:val="00A42611"/>
    <w:rsid w:val="00A43F1E"/>
    <w:rsid w:val="00A44271"/>
    <w:rsid w:val="00A46A8C"/>
    <w:rsid w:val="00A50607"/>
    <w:rsid w:val="00A51F0D"/>
    <w:rsid w:val="00A5231A"/>
    <w:rsid w:val="00A539C6"/>
    <w:rsid w:val="00A55EC8"/>
    <w:rsid w:val="00A56CC4"/>
    <w:rsid w:val="00A57A4B"/>
    <w:rsid w:val="00A61565"/>
    <w:rsid w:val="00A63EBC"/>
    <w:rsid w:val="00A712E6"/>
    <w:rsid w:val="00A7288E"/>
    <w:rsid w:val="00A72DDF"/>
    <w:rsid w:val="00A73BA4"/>
    <w:rsid w:val="00A74321"/>
    <w:rsid w:val="00A7740B"/>
    <w:rsid w:val="00A77996"/>
    <w:rsid w:val="00A81AA2"/>
    <w:rsid w:val="00A83C4A"/>
    <w:rsid w:val="00A83FDE"/>
    <w:rsid w:val="00A9027B"/>
    <w:rsid w:val="00A933B8"/>
    <w:rsid w:val="00A93B40"/>
    <w:rsid w:val="00A93DBB"/>
    <w:rsid w:val="00A94CAC"/>
    <w:rsid w:val="00A96AA0"/>
    <w:rsid w:val="00AA00A6"/>
    <w:rsid w:val="00AA322F"/>
    <w:rsid w:val="00AA407E"/>
    <w:rsid w:val="00AA498B"/>
    <w:rsid w:val="00AA4C1E"/>
    <w:rsid w:val="00AA5064"/>
    <w:rsid w:val="00AA5F05"/>
    <w:rsid w:val="00AB1CEF"/>
    <w:rsid w:val="00AB723B"/>
    <w:rsid w:val="00AC109C"/>
    <w:rsid w:val="00AC2078"/>
    <w:rsid w:val="00AC5034"/>
    <w:rsid w:val="00AC557C"/>
    <w:rsid w:val="00AC6B15"/>
    <w:rsid w:val="00AC6FE8"/>
    <w:rsid w:val="00AD1597"/>
    <w:rsid w:val="00AD724A"/>
    <w:rsid w:val="00AE03E9"/>
    <w:rsid w:val="00AE1536"/>
    <w:rsid w:val="00AE1745"/>
    <w:rsid w:val="00AE24DC"/>
    <w:rsid w:val="00AE3442"/>
    <w:rsid w:val="00AE4507"/>
    <w:rsid w:val="00AF03D1"/>
    <w:rsid w:val="00AF23CB"/>
    <w:rsid w:val="00B012FD"/>
    <w:rsid w:val="00B02A12"/>
    <w:rsid w:val="00B03E94"/>
    <w:rsid w:val="00B059AB"/>
    <w:rsid w:val="00B07086"/>
    <w:rsid w:val="00B07C03"/>
    <w:rsid w:val="00B12437"/>
    <w:rsid w:val="00B12FD3"/>
    <w:rsid w:val="00B1359C"/>
    <w:rsid w:val="00B14711"/>
    <w:rsid w:val="00B1523C"/>
    <w:rsid w:val="00B15C45"/>
    <w:rsid w:val="00B15CC0"/>
    <w:rsid w:val="00B1682C"/>
    <w:rsid w:val="00B236B4"/>
    <w:rsid w:val="00B24ADE"/>
    <w:rsid w:val="00B31AE7"/>
    <w:rsid w:val="00B34EAB"/>
    <w:rsid w:val="00B35F01"/>
    <w:rsid w:val="00B361ED"/>
    <w:rsid w:val="00B403B7"/>
    <w:rsid w:val="00B44499"/>
    <w:rsid w:val="00B46AAA"/>
    <w:rsid w:val="00B522BD"/>
    <w:rsid w:val="00B54782"/>
    <w:rsid w:val="00B54FB5"/>
    <w:rsid w:val="00B55BB4"/>
    <w:rsid w:val="00B561B2"/>
    <w:rsid w:val="00B562C7"/>
    <w:rsid w:val="00B6054B"/>
    <w:rsid w:val="00B60D60"/>
    <w:rsid w:val="00B61AB1"/>
    <w:rsid w:val="00B6364A"/>
    <w:rsid w:val="00B66372"/>
    <w:rsid w:val="00B82716"/>
    <w:rsid w:val="00B83419"/>
    <w:rsid w:val="00B84408"/>
    <w:rsid w:val="00B84775"/>
    <w:rsid w:val="00B900F5"/>
    <w:rsid w:val="00B95A8C"/>
    <w:rsid w:val="00B95C5E"/>
    <w:rsid w:val="00B97F7E"/>
    <w:rsid w:val="00BA053D"/>
    <w:rsid w:val="00BA31FD"/>
    <w:rsid w:val="00BA3206"/>
    <w:rsid w:val="00BA3948"/>
    <w:rsid w:val="00BA5427"/>
    <w:rsid w:val="00BA7721"/>
    <w:rsid w:val="00BB0141"/>
    <w:rsid w:val="00BB0D13"/>
    <w:rsid w:val="00BB5E63"/>
    <w:rsid w:val="00BB6137"/>
    <w:rsid w:val="00BC3F74"/>
    <w:rsid w:val="00BC72EF"/>
    <w:rsid w:val="00BD07AB"/>
    <w:rsid w:val="00BD3225"/>
    <w:rsid w:val="00BD6CAB"/>
    <w:rsid w:val="00BD795A"/>
    <w:rsid w:val="00BE2876"/>
    <w:rsid w:val="00BE5936"/>
    <w:rsid w:val="00BE7B0B"/>
    <w:rsid w:val="00BF17FB"/>
    <w:rsid w:val="00BF4F32"/>
    <w:rsid w:val="00BF7926"/>
    <w:rsid w:val="00C004D7"/>
    <w:rsid w:val="00C02150"/>
    <w:rsid w:val="00C066E4"/>
    <w:rsid w:val="00C0682E"/>
    <w:rsid w:val="00C1268E"/>
    <w:rsid w:val="00C17888"/>
    <w:rsid w:val="00C2003C"/>
    <w:rsid w:val="00C24FB5"/>
    <w:rsid w:val="00C25479"/>
    <w:rsid w:val="00C270FF"/>
    <w:rsid w:val="00C274DF"/>
    <w:rsid w:val="00C30253"/>
    <w:rsid w:val="00C304C7"/>
    <w:rsid w:val="00C33058"/>
    <w:rsid w:val="00C3347B"/>
    <w:rsid w:val="00C35B37"/>
    <w:rsid w:val="00C37BB5"/>
    <w:rsid w:val="00C400CF"/>
    <w:rsid w:val="00C407DA"/>
    <w:rsid w:val="00C412B4"/>
    <w:rsid w:val="00C4528F"/>
    <w:rsid w:val="00C45C10"/>
    <w:rsid w:val="00C4678C"/>
    <w:rsid w:val="00C47CB0"/>
    <w:rsid w:val="00C518E4"/>
    <w:rsid w:val="00C532BA"/>
    <w:rsid w:val="00C5644A"/>
    <w:rsid w:val="00C57BF7"/>
    <w:rsid w:val="00C57EB3"/>
    <w:rsid w:val="00C64349"/>
    <w:rsid w:val="00C647CF"/>
    <w:rsid w:val="00C70C65"/>
    <w:rsid w:val="00C70D01"/>
    <w:rsid w:val="00C719E5"/>
    <w:rsid w:val="00C7417D"/>
    <w:rsid w:val="00C741CA"/>
    <w:rsid w:val="00C74B3B"/>
    <w:rsid w:val="00C77E58"/>
    <w:rsid w:val="00C810B3"/>
    <w:rsid w:val="00C82B02"/>
    <w:rsid w:val="00C83AA9"/>
    <w:rsid w:val="00C83C44"/>
    <w:rsid w:val="00C83EB0"/>
    <w:rsid w:val="00C8575E"/>
    <w:rsid w:val="00C857AF"/>
    <w:rsid w:val="00C87A9C"/>
    <w:rsid w:val="00C918D2"/>
    <w:rsid w:val="00C93B0E"/>
    <w:rsid w:val="00C93E4E"/>
    <w:rsid w:val="00C94526"/>
    <w:rsid w:val="00C94BAB"/>
    <w:rsid w:val="00C950EA"/>
    <w:rsid w:val="00C95F99"/>
    <w:rsid w:val="00C974E4"/>
    <w:rsid w:val="00CA535F"/>
    <w:rsid w:val="00CA78EE"/>
    <w:rsid w:val="00CB02E8"/>
    <w:rsid w:val="00CB128B"/>
    <w:rsid w:val="00CB263E"/>
    <w:rsid w:val="00CB4E1A"/>
    <w:rsid w:val="00CB5168"/>
    <w:rsid w:val="00CB5C0A"/>
    <w:rsid w:val="00CB5E00"/>
    <w:rsid w:val="00CC14E9"/>
    <w:rsid w:val="00CC3CDB"/>
    <w:rsid w:val="00CD030E"/>
    <w:rsid w:val="00CD1430"/>
    <w:rsid w:val="00CD5EB6"/>
    <w:rsid w:val="00CD746B"/>
    <w:rsid w:val="00CD7525"/>
    <w:rsid w:val="00CE01E2"/>
    <w:rsid w:val="00CE0904"/>
    <w:rsid w:val="00CE0C15"/>
    <w:rsid w:val="00CE1AAD"/>
    <w:rsid w:val="00CE23FB"/>
    <w:rsid w:val="00CE277B"/>
    <w:rsid w:val="00CE442D"/>
    <w:rsid w:val="00CE456E"/>
    <w:rsid w:val="00CE5F30"/>
    <w:rsid w:val="00CE74A7"/>
    <w:rsid w:val="00CE7516"/>
    <w:rsid w:val="00CF2553"/>
    <w:rsid w:val="00CF5A25"/>
    <w:rsid w:val="00CF5C28"/>
    <w:rsid w:val="00CF5FBD"/>
    <w:rsid w:val="00CF7500"/>
    <w:rsid w:val="00D01C69"/>
    <w:rsid w:val="00D0335C"/>
    <w:rsid w:val="00D05387"/>
    <w:rsid w:val="00D10FE7"/>
    <w:rsid w:val="00D11A50"/>
    <w:rsid w:val="00D13E3D"/>
    <w:rsid w:val="00D14826"/>
    <w:rsid w:val="00D17092"/>
    <w:rsid w:val="00D20210"/>
    <w:rsid w:val="00D2037D"/>
    <w:rsid w:val="00D224B4"/>
    <w:rsid w:val="00D231F5"/>
    <w:rsid w:val="00D23C30"/>
    <w:rsid w:val="00D2519B"/>
    <w:rsid w:val="00D26A41"/>
    <w:rsid w:val="00D27094"/>
    <w:rsid w:val="00D3188D"/>
    <w:rsid w:val="00D31CE9"/>
    <w:rsid w:val="00D33340"/>
    <w:rsid w:val="00D336B4"/>
    <w:rsid w:val="00D353A2"/>
    <w:rsid w:val="00D40CD5"/>
    <w:rsid w:val="00D41874"/>
    <w:rsid w:val="00D422E3"/>
    <w:rsid w:val="00D43AC7"/>
    <w:rsid w:val="00D5176D"/>
    <w:rsid w:val="00D5180D"/>
    <w:rsid w:val="00D52120"/>
    <w:rsid w:val="00D527E4"/>
    <w:rsid w:val="00D53401"/>
    <w:rsid w:val="00D603D1"/>
    <w:rsid w:val="00D618C8"/>
    <w:rsid w:val="00D61E8E"/>
    <w:rsid w:val="00D641B7"/>
    <w:rsid w:val="00D6498A"/>
    <w:rsid w:val="00D65A2E"/>
    <w:rsid w:val="00D66265"/>
    <w:rsid w:val="00D67C0C"/>
    <w:rsid w:val="00D67CB4"/>
    <w:rsid w:val="00D71400"/>
    <w:rsid w:val="00D74EA6"/>
    <w:rsid w:val="00D77BEC"/>
    <w:rsid w:val="00D80521"/>
    <w:rsid w:val="00D80880"/>
    <w:rsid w:val="00D810CE"/>
    <w:rsid w:val="00D841AE"/>
    <w:rsid w:val="00D84700"/>
    <w:rsid w:val="00D8677B"/>
    <w:rsid w:val="00D9123E"/>
    <w:rsid w:val="00D9365D"/>
    <w:rsid w:val="00D93884"/>
    <w:rsid w:val="00D96044"/>
    <w:rsid w:val="00DA48D1"/>
    <w:rsid w:val="00DA5936"/>
    <w:rsid w:val="00DA6C02"/>
    <w:rsid w:val="00DA754F"/>
    <w:rsid w:val="00DB0924"/>
    <w:rsid w:val="00DB2464"/>
    <w:rsid w:val="00DB3EDD"/>
    <w:rsid w:val="00DB6231"/>
    <w:rsid w:val="00DB6D82"/>
    <w:rsid w:val="00DC1317"/>
    <w:rsid w:val="00DC2E91"/>
    <w:rsid w:val="00DC2EA1"/>
    <w:rsid w:val="00DC5102"/>
    <w:rsid w:val="00DD2040"/>
    <w:rsid w:val="00DD2E8F"/>
    <w:rsid w:val="00DD37BE"/>
    <w:rsid w:val="00DD41E6"/>
    <w:rsid w:val="00DD48CF"/>
    <w:rsid w:val="00DD55D5"/>
    <w:rsid w:val="00DD60CA"/>
    <w:rsid w:val="00DD7B95"/>
    <w:rsid w:val="00DD7F50"/>
    <w:rsid w:val="00DE0DE6"/>
    <w:rsid w:val="00DE0F9B"/>
    <w:rsid w:val="00DE55E4"/>
    <w:rsid w:val="00DE591D"/>
    <w:rsid w:val="00DE5C94"/>
    <w:rsid w:val="00DE61AD"/>
    <w:rsid w:val="00DE69DA"/>
    <w:rsid w:val="00DF221C"/>
    <w:rsid w:val="00DF24BF"/>
    <w:rsid w:val="00DF3688"/>
    <w:rsid w:val="00E018B8"/>
    <w:rsid w:val="00E03C28"/>
    <w:rsid w:val="00E04867"/>
    <w:rsid w:val="00E04C86"/>
    <w:rsid w:val="00E15397"/>
    <w:rsid w:val="00E1639C"/>
    <w:rsid w:val="00E25C8E"/>
    <w:rsid w:val="00E2605C"/>
    <w:rsid w:val="00E31BB6"/>
    <w:rsid w:val="00E32934"/>
    <w:rsid w:val="00E32F12"/>
    <w:rsid w:val="00E340E9"/>
    <w:rsid w:val="00E355AB"/>
    <w:rsid w:val="00E36DB3"/>
    <w:rsid w:val="00E37C9C"/>
    <w:rsid w:val="00E4252B"/>
    <w:rsid w:val="00E433AC"/>
    <w:rsid w:val="00E46AE5"/>
    <w:rsid w:val="00E53CF3"/>
    <w:rsid w:val="00E55BC8"/>
    <w:rsid w:val="00E55BF9"/>
    <w:rsid w:val="00E56D98"/>
    <w:rsid w:val="00E574B6"/>
    <w:rsid w:val="00E60189"/>
    <w:rsid w:val="00E60C48"/>
    <w:rsid w:val="00E61BB6"/>
    <w:rsid w:val="00E61E71"/>
    <w:rsid w:val="00E62FE2"/>
    <w:rsid w:val="00E65276"/>
    <w:rsid w:val="00E65664"/>
    <w:rsid w:val="00E70742"/>
    <w:rsid w:val="00E758C2"/>
    <w:rsid w:val="00E76061"/>
    <w:rsid w:val="00E773F1"/>
    <w:rsid w:val="00E80E7C"/>
    <w:rsid w:val="00E813A7"/>
    <w:rsid w:val="00E81F1C"/>
    <w:rsid w:val="00E830E3"/>
    <w:rsid w:val="00E8478E"/>
    <w:rsid w:val="00E858DE"/>
    <w:rsid w:val="00E913B6"/>
    <w:rsid w:val="00E942E4"/>
    <w:rsid w:val="00E97870"/>
    <w:rsid w:val="00EA0E48"/>
    <w:rsid w:val="00EA4427"/>
    <w:rsid w:val="00EA48A1"/>
    <w:rsid w:val="00EA5DA9"/>
    <w:rsid w:val="00EA67BB"/>
    <w:rsid w:val="00EB09FF"/>
    <w:rsid w:val="00EB0D08"/>
    <w:rsid w:val="00EB2838"/>
    <w:rsid w:val="00EB2C97"/>
    <w:rsid w:val="00EB36BC"/>
    <w:rsid w:val="00EB5841"/>
    <w:rsid w:val="00EB7DF7"/>
    <w:rsid w:val="00EC0726"/>
    <w:rsid w:val="00EC288E"/>
    <w:rsid w:val="00EC2FB5"/>
    <w:rsid w:val="00EC556A"/>
    <w:rsid w:val="00EC6CE8"/>
    <w:rsid w:val="00EC71E8"/>
    <w:rsid w:val="00ED194F"/>
    <w:rsid w:val="00ED2011"/>
    <w:rsid w:val="00EE780B"/>
    <w:rsid w:val="00EF038A"/>
    <w:rsid w:val="00EF3163"/>
    <w:rsid w:val="00EF4737"/>
    <w:rsid w:val="00EF48DA"/>
    <w:rsid w:val="00EF71CD"/>
    <w:rsid w:val="00F00E89"/>
    <w:rsid w:val="00F00F29"/>
    <w:rsid w:val="00F02147"/>
    <w:rsid w:val="00F022FD"/>
    <w:rsid w:val="00F0744E"/>
    <w:rsid w:val="00F1290D"/>
    <w:rsid w:val="00F13197"/>
    <w:rsid w:val="00F13298"/>
    <w:rsid w:val="00F15385"/>
    <w:rsid w:val="00F16621"/>
    <w:rsid w:val="00F1721C"/>
    <w:rsid w:val="00F2386C"/>
    <w:rsid w:val="00F25677"/>
    <w:rsid w:val="00F30B10"/>
    <w:rsid w:val="00F31048"/>
    <w:rsid w:val="00F33C8F"/>
    <w:rsid w:val="00F36830"/>
    <w:rsid w:val="00F36EBC"/>
    <w:rsid w:val="00F405F8"/>
    <w:rsid w:val="00F40E95"/>
    <w:rsid w:val="00F42189"/>
    <w:rsid w:val="00F430F0"/>
    <w:rsid w:val="00F4596C"/>
    <w:rsid w:val="00F46328"/>
    <w:rsid w:val="00F47398"/>
    <w:rsid w:val="00F530E1"/>
    <w:rsid w:val="00F55D73"/>
    <w:rsid w:val="00F562D5"/>
    <w:rsid w:val="00F56DA2"/>
    <w:rsid w:val="00F56F29"/>
    <w:rsid w:val="00F66AC7"/>
    <w:rsid w:val="00F66E8B"/>
    <w:rsid w:val="00F676A8"/>
    <w:rsid w:val="00F707A4"/>
    <w:rsid w:val="00F70A57"/>
    <w:rsid w:val="00F73612"/>
    <w:rsid w:val="00F74DA1"/>
    <w:rsid w:val="00F75522"/>
    <w:rsid w:val="00F75967"/>
    <w:rsid w:val="00F9068E"/>
    <w:rsid w:val="00F91AA4"/>
    <w:rsid w:val="00F93522"/>
    <w:rsid w:val="00F9548F"/>
    <w:rsid w:val="00F96AD4"/>
    <w:rsid w:val="00F978D8"/>
    <w:rsid w:val="00F97E56"/>
    <w:rsid w:val="00FA042C"/>
    <w:rsid w:val="00FA393C"/>
    <w:rsid w:val="00FA6CD3"/>
    <w:rsid w:val="00FB0DB3"/>
    <w:rsid w:val="00FB2A7B"/>
    <w:rsid w:val="00FB5C8E"/>
    <w:rsid w:val="00FB6208"/>
    <w:rsid w:val="00FC2AF4"/>
    <w:rsid w:val="00FC2D1D"/>
    <w:rsid w:val="00FD00C0"/>
    <w:rsid w:val="00FD2FBD"/>
    <w:rsid w:val="00FE1A77"/>
    <w:rsid w:val="00FE5221"/>
    <w:rsid w:val="00FE7037"/>
    <w:rsid w:val="00FE708C"/>
    <w:rsid w:val="00FE7610"/>
    <w:rsid w:val="00FE7D5B"/>
    <w:rsid w:val="00FF36B9"/>
    <w:rsid w:val="00FF475B"/>
    <w:rsid w:val="00FF55AB"/>
    <w:rsid w:val="00FF6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998943"/>
  <w14:defaultImageDpi w14:val="32767"/>
  <w15:chartTrackingRefBased/>
  <w15:docId w15:val="{17E0043E-F7E4-B742-9177-82B97F86F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A2770"/>
    <w:pPr>
      <w:spacing w:after="160" w:line="259" w:lineRule="auto"/>
    </w:pPr>
    <w:rPr>
      <w:sz w:val="22"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A277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498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Lindquist</dc:creator>
  <cp:keywords/>
  <dc:description/>
  <cp:lastModifiedBy>Susanne Lindquist</cp:lastModifiedBy>
  <cp:revision>1</cp:revision>
  <dcterms:created xsi:type="dcterms:W3CDTF">2023-03-26T13:52:00Z</dcterms:created>
  <dcterms:modified xsi:type="dcterms:W3CDTF">2023-03-26T13:55:00Z</dcterms:modified>
</cp:coreProperties>
</file>